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253" w:rsidRDefault="00A86253">
      <w:pPr>
        <w:rPr>
          <w:rFonts w:ascii="Times New Roman" w:hAnsi="Times New Roman" w:cs="Times New Roman"/>
          <w:b/>
          <w:sz w:val="24"/>
          <w:szCs w:val="24"/>
        </w:rPr>
      </w:pPr>
    </w:p>
    <w:p w:rsidR="00A86253" w:rsidRDefault="00A86253">
      <w:pPr>
        <w:rPr>
          <w:rFonts w:ascii="Times New Roman" w:hAnsi="Times New Roman" w:cs="Times New Roman"/>
          <w:b/>
          <w:sz w:val="24"/>
          <w:szCs w:val="24"/>
        </w:rPr>
      </w:pPr>
    </w:p>
    <w:p w:rsidR="00A86253" w:rsidRDefault="00A86253" w:rsidP="00A86253">
      <w:pPr>
        <w:widowControl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86253" w:rsidRDefault="00157BF2" w:rsidP="00A86253">
      <w:pPr>
        <w:widowControl w:val="0"/>
        <w:spacing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20665" cy="424775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balt and lea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595" cy="427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253" w:rsidRDefault="00A86253" w:rsidP="00A86253">
      <w:pPr>
        <w:widowControl w:val="0"/>
        <w:spacing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A86253" w:rsidRDefault="00A86253" w:rsidP="00A8625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A86253" w:rsidRPr="009C3248" w:rsidRDefault="00A86253" w:rsidP="00A86253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="005A49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7E6DB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iles</w:t>
      </w:r>
      <w:r w:rsidRPr="009C3248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9C3248">
        <w:rPr>
          <w:rFonts w:ascii="Times New Roman" w:hAnsi="Times New Roman" w:cs="Times New Roman"/>
          <w:sz w:val="24"/>
          <w:szCs w:val="24"/>
        </w:rPr>
        <w:t>air toxics and breast density, Breast Cancer Surveillance Consortium, 2011</w:t>
      </w:r>
      <w:r w:rsidR="005A4956">
        <w:rPr>
          <w:rFonts w:ascii="Times New Roman" w:hAnsi="Times New Roman" w:cs="Times New Roman"/>
          <w:sz w:val="24"/>
          <w:szCs w:val="24"/>
        </w:rPr>
        <w:t>.</w:t>
      </w:r>
    </w:p>
    <w:p w:rsidR="00A86253" w:rsidRDefault="00A862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86253" w:rsidRDefault="00A86253" w:rsidP="002206AC">
      <w:pPr>
        <w:rPr>
          <w:rFonts w:ascii="Times New Roman" w:hAnsi="Times New Roman" w:cs="Times New Roman"/>
          <w:b/>
          <w:sz w:val="24"/>
          <w:szCs w:val="24"/>
        </w:rPr>
        <w:sectPr w:rsidR="00A86253" w:rsidSect="00A862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206AC" w:rsidRDefault="002206AC" w:rsidP="002206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5C3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4956">
        <w:rPr>
          <w:rFonts w:ascii="Times New Roman" w:hAnsi="Times New Roman" w:cs="Times New Roman"/>
          <w:b/>
          <w:sz w:val="24"/>
          <w:szCs w:val="24"/>
        </w:rPr>
        <w:t>S</w:t>
      </w:r>
      <w:r w:rsidRPr="005C33B6">
        <w:rPr>
          <w:rFonts w:ascii="Times New Roman" w:hAnsi="Times New Roman" w:cs="Times New Roman"/>
          <w:b/>
          <w:sz w:val="24"/>
          <w:szCs w:val="24"/>
        </w:rPr>
        <w:t>1</w:t>
      </w:r>
      <w:r w:rsidRPr="005C33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arson correlation coefficients for air toxics</w:t>
      </w:r>
      <w:r w:rsidRPr="005C33B6">
        <w:rPr>
          <w:rFonts w:ascii="Times New Roman" w:hAnsi="Times New Roman" w:cs="Times New Roman"/>
          <w:sz w:val="24"/>
          <w:szCs w:val="24"/>
        </w:rPr>
        <w:t>, Breast Cancer Surveillance Consortium</w:t>
      </w:r>
      <w:r>
        <w:rPr>
          <w:rFonts w:ascii="Times New Roman" w:hAnsi="Times New Roman" w:cs="Times New Roman"/>
          <w:sz w:val="24"/>
          <w:szCs w:val="24"/>
        </w:rPr>
        <w:t>, 2011.</w:t>
      </w:r>
    </w:p>
    <w:tbl>
      <w:tblPr>
        <w:tblW w:w="12007" w:type="dxa"/>
        <w:tblLook w:val="04A0" w:firstRow="1" w:lastRow="0" w:firstColumn="1" w:lastColumn="0" w:noHBand="0" w:noVBand="1"/>
      </w:tblPr>
      <w:tblGrid>
        <w:gridCol w:w="1309"/>
        <w:gridCol w:w="963"/>
        <w:gridCol w:w="1163"/>
        <w:gridCol w:w="1257"/>
        <w:gridCol w:w="960"/>
        <w:gridCol w:w="960"/>
        <w:gridCol w:w="1309"/>
        <w:gridCol w:w="1043"/>
        <w:gridCol w:w="960"/>
        <w:gridCol w:w="1123"/>
        <w:gridCol w:w="960"/>
      </w:tblGrid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Hs</w:t>
            </w: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06AC" w:rsidRPr="002206AC" w:rsidTr="005A4956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H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6AC" w:rsidRPr="002206AC" w:rsidRDefault="002206AC" w:rsidP="005A4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E22911" w:rsidRDefault="00E22911"/>
    <w:p w:rsidR="002206AC" w:rsidRDefault="002206AC"/>
    <w:p w:rsidR="002206AC" w:rsidRDefault="002206AC"/>
    <w:p w:rsidR="002206AC" w:rsidRDefault="002206AC"/>
    <w:p w:rsidR="002206AC" w:rsidRDefault="002206AC"/>
    <w:p w:rsidR="002206AC" w:rsidRDefault="002206AC"/>
    <w:p w:rsidR="002206AC" w:rsidRDefault="002206AC"/>
    <w:p w:rsidR="00B47C07" w:rsidRDefault="002206AC" w:rsidP="00B47C07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B47C0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47C07" w:rsidRPr="005C3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081F">
        <w:rPr>
          <w:rFonts w:ascii="Times New Roman" w:hAnsi="Times New Roman" w:cs="Times New Roman"/>
          <w:b/>
          <w:sz w:val="24"/>
          <w:szCs w:val="24"/>
        </w:rPr>
        <w:t>S</w:t>
      </w:r>
      <w:r w:rsidR="00A2059C">
        <w:rPr>
          <w:rFonts w:ascii="Times New Roman" w:hAnsi="Times New Roman" w:cs="Times New Roman"/>
          <w:b/>
          <w:sz w:val="24"/>
          <w:szCs w:val="24"/>
        </w:rPr>
        <w:t>2</w:t>
      </w:r>
      <w:r w:rsidR="00B47C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C07">
        <w:rPr>
          <w:rFonts w:ascii="Times New Roman" w:hAnsi="Times New Roman" w:cs="Times New Roman"/>
          <w:sz w:val="24"/>
          <w:szCs w:val="24"/>
        </w:rPr>
        <w:t xml:space="preserve">Air toxics and BI-RADS score, </w:t>
      </w:r>
      <w:r w:rsidR="00B47C07" w:rsidRPr="005C33B6">
        <w:rPr>
          <w:rFonts w:ascii="Times New Roman" w:hAnsi="Times New Roman" w:cs="Times New Roman"/>
          <w:sz w:val="24"/>
          <w:szCs w:val="24"/>
        </w:rPr>
        <w:t>Breast Cancer Surveillance Consortium</w:t>
      </w:r>
      <w:r w:rsidR="00B47C07">
        <w:rPr>
          <w:rFonts w:ascii="Times New Roman" w:hAnsi="Times New Roman" w:cs="Times New Roman"/>
          <w:sz w:val="24"/>
          <w:szCs w:val="24"/>
        </w:rPr>
        <w:t>, 2011.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1163"/>
        <w:gridCol w:w="1301"/>
        <w:gridCol w:w="958"/>
        <w:gridCol w:w="958"/>
        <w:gridCol w:w="958"/>
        <w:gridCol w:w="957"/>
        <w:gridCol w:w="2345"/>
        <w:gridCol w:w="2160"/>
        <w:gridCol w:w="2250"/>
      </w:tblGrid>
      <w:tr w:rsidR="00B47C07" w:rsidRPr="00B47C07" w:rsidTr="00B47C07">
        <w:trPr>
          <w:trHeight w:val="945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-RADS 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-RADS 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-RADS 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-RADS 4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</w:t>
            </w: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BI-RADS 2 vs. BI-RADS 1 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</w:t>
            </w: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BI-RADS 3 vs. BI-RADS 1 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</w:t>
            </w: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B47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BI-RADS 4 vs. BI-RADS 1  (95% CI)</w:t>
            </w: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0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2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9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8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6, 1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7, 0.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7, 0.76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0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7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2, 0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1.11, 1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34, 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8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8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1.44, 1.61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2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9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2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2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9, 0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84, 0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1, 1.02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4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4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8, 1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7, 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2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8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76, 0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73, 0.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6, 0.86)</w:t>
            </w:r>
          </w:p>
        </w:tc>
      </w:tr>
      <w:tr w:rsidR="00A86253" w:rsidRPr="00B47C07" w:rsidTr="00B47C07">
        <w:trPr>
          <w:trHeight w:val="317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8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6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2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6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0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54, 1.6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1.48, 1.6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27, 1.43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1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8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1.52, 1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1.66, 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58, 1.77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3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6, 1.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1.06, 1.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1.02, 1.14)</w:t>
            </w: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3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7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6, 1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1.11, 1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26, 1.45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0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2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8, 1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34, 1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(1.83, 2.09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0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79, 0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(2.19, 2.47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8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9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2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0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2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2, 1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1.15, 1.29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7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8, 1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1.21, 1.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 (1.54, 1.72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2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14, 1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(2.37, 2.66)</w:t>
            </w:r>
          </w:p>
        </w:tc>
      </w:tr>
      <w:tr w:rsidR="00A86253" w:rsidRPr="00B47C07" w:rsidTr="00B47C07">
        <w:trPr>
          <w:trHeight w:val="317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2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6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0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3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4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9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0.61, 0.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0.56, 0.63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5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8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7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0.58, 0.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61, 0.68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6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7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0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3, 1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1.17, 1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1.32, 1.48)</w:t>
            </w: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1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1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4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7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2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4, 1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22, 1.37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2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7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7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9, 0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2, 1.25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7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76, 0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75, 0.8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1, 0.91)</w:t>
            </w: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1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97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2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4, 1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5, 1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 (1.73, 1.97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6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1, 0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1.28, 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(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.17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1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7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26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63, 0.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8, 0.8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41, 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1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8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8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2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0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9, 0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8, 0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8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5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4, 1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1.07, 1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2, 1.16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5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3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0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2, 0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8, 0.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1, 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253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3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1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0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A2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3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6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1.21, 1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 (1.76, 1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 (2.34, 2.66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3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89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1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327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09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4, 1.67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(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.72)</w:t>
            </w:r>
          </w:p>
        </w:tc>
      </w:tr>
      <w:tr w:rsidR="00B47C07" w:rsidRPr="00B47C07" w:rsidTr="00B47C07">
        <w:trPr>
          <w:trHeight w:val="317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57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49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2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1, 1.1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C07" w:rsidRPr="00B47C07" w:rsidRDefault="00B47C07" w:rsidP="00B4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7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72)</w:t>
            </w:r>
          </w:p>
        </w:tc>
      </w:tr>
    </w:tbl>
    <w:p w:rsidR="00A2059C" w:rsidRDefault="00A2059C" w:rsidP="00A2059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 age, race, menopausal status, zip-code level income and education, parity status</w:t>
      </w:r>
    </w:p>
    <w:p w:rsidR="00B47C07" w:rsidRDefault="00B47C07">
      <w:r>
        <w:br w:type="page"/>
      </w:r>
    </w:p>
    <w:p w:rsidR="007C7357" w:rsidRDefault="007C7357" w:rsidP="007C73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5C3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72AA">
        <w:rPr>
          <w:rFonts w:ascii="Times New Roman" w:hAnsi="Times New Roman" w:cs="Times New Roman"/>
          <w:b/>
          <w:sz w:val="24"/>
          <w:szCs w:val="24"/>
        </w:rPr>
        <w:t>S</w:t>
      </w:r>
      <w:r w:rsidR="000B13B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ir toxics and breast density by hormone therapy use (HT), </w:t>
      </w:r>
      <w:r w:rsidRPr="005C33B6">
        <w:rPr>
          <w:rFonts w:ascii="Times New Roman" w:hAnsi="Times New Roman" w:cs="Times New Roman"/>
          <w:sz w:val="24"/>
          <w:szCs w:val="24"/>
        </w:rPr>
        <w:t>Breast Cancer Surveillance Consortium</w:t>
      </w:r>
      <w:r>
        <w:rPr>
          <w:rFonts w:ascii="Times New Roman" w:hAnsi="Times New Roman" w:cs="Times New Roman"/>
          <w:sz w:val="24"/>
          <w:szCs w:val="24"/>
        </w:rPr>
        <w:t>, 2011.</w:t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350"/>
        <w:gridCol w:w="950"/>
        <w:gridCol w:w="1840"/>
        <w:gridCol w:w="236"/>
        <w:gridCol w:w="1384"/>
        <w:gridCol w:w="990"/>
        <w:gridCol w:w="1890"/>
        <w:gridCol w:w="1530"/>
      </w:tblGrid>
      <w:tr w:rsidR="007C7357" w:rsidRPr="007C7357" w:rsidTr="007C7357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HT</w:t>
            </w:r>
            <w:r w:rsidR="00D21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T u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557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r Tox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CI)</w:t>
            </w: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CI)</w:t>
            </w:r>
            <w:r w:rsidRPr="007C7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8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6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0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77, 0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8, 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5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21, 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04, 1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0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7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8, 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1, 1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C7357" w:rsidRPr="007C7357" w:rsidTr="007C7357">
        <w:trPr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1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3, 0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4, 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11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8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9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1, 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6, 0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0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3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2, 0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C7357" w:rsidRPr="007C7357" w:rsidTr="007C7357">
        <w:trPr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8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2, 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4, 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1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9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1.21, 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75, 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9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6, 1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68, 0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8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1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4, 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1.03, 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5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5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16, 1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7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5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57, 1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29, 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7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8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6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3, 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9, 1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27, 1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1.01, 1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6, 1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7, 1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C7357" w:rsidRPr="007C7357" w:rsidTr="007C7357">
        <w:trPr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ngan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4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9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3, 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69, 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77, 0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7, 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9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7, 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74, 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C7357" w:rsidRPr="007C7357" w:rsidTr="007C7357">
        <w:trPr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2, 1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1.09, 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9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9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1.09, 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17, 1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92, 0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5, 1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9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6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1.35, 1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11, 1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6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8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1.44, 1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09, 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5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7, 1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C7357" w:rsidRPr="007C7357" w:rsidTr="007C7357">
        <w:trPr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5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5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6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8, 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6, 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3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2, 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2, 1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3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9, 0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73, 0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4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6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2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6, 1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24, 1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2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(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 (1.58, 2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7357" w:rsidRPr="007C7357" w:rsidTr="007C7357">
        <w:trPr>
          <w:trHeight w:val="25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5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21, 1.2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357" w:rsidRPr="007C7357" w:rsidRDefault="007C7357" w:rsidP="007C7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1.27, 1.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357" w:rsidRPr="007C7357" w:rsidRDefault="007C7357" w:rsidP="007C7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</w:tbl>
    <w:p w:rsidR="00252CA0" w:rsidRDefault="00252CA0" w:rsidP="00252C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 age, race, menopausal status, zip-code level income and education, parity status</w:t>
      </w:r>
    </w:p>
    <w:p w:rsidR="00252CA0" w:rsidRPr="005C33B6" w:rsidRDefault="00252CA0" w:rsidP="00252C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-value from likelihood ratio test for models with and without inclusion of an interaction term between air toxic and hormone therapy use</w:t>
      </w:r>
    </w:p>
    <w:p w:rsidR="00252CA0" w:rsidRDefault="00252CA0">
      <w:r>
        <w:br w:type="page"/>
      </w:r>
    </w:p>
    <w:p w:rsidR="00252CA0" w:rsidRDefault="00252CA0" w:rsidP="00252C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5C3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31D9">
        <w:rPr>
          <w:rFonts w:ascii="Times New Roman" w:hAnsi="Times New Roman" w:cs="Times New Roman"/>
          <w:b/>
          <w:sz w:val="24"/>
          <w:szCs w:val="24"/>
        </w:rPr>
        <w:t>S</w:t>
      </w:r>
      <w:r w:rsidR="000B13B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allic air toxics and breast density by PAHs, </w:t>
      </w:r>
      <w:r w:rsidRPr="005C33B6">
        <w:rPr>
          <w:rFonts w:ascii="Times New Roman" w:hAnsi="Times New Roman" w:cs="Times New Roman"/>
          <w:sz w:val="24"/>
          <w:szCs w:val="24"/>
        </w:rPr>
        <w:t>Breast Cancer Surveillance Consortium</w:t>
      </w:r>
      <w:r>
        <w:rPr>
          <w:rFonts w:ascii="Times New Roman" w:hAnsi="Times New Roman" w:cs="Times New Roman"/>
          <w:sz w:val="24"/>
          <w:szCs w:val="24"/>
        </w:rPr>
        <w:t>, 2011.</w:t>
      </w:r>
    </w:p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963"/>
        <w:gridCol w:w="1287"/>
        <w:gridCol w:w="1350"/>
        <w:gridCol w:w="990"/>
        <w:gridCol w:w="2070"/>
        <w:gridCol w:w="270"/>
        <w:gridCol w:w="990"/>
        <w:gridCol w:w="990"/>
        <w:gridCol w:w="2340"/>
        <w:gridCol w:w="990"/>
        <w:gridCol w:w="450"/>
      </w:tblGrid>
      <w:tr w:rsidR="00252CA0" w:rsidRPr="00252CA0" w:rsidTr="00252CA0">
        <w:trPr>
          <w:gridAfter w:val="1"/>
          <w:wAfter w:w="450" w:type="dxa"/>
          <w:trHeight w:val="300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</w:t>
            </w: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Hs</w:t>
            </w: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trHeight w:val="737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CI)</w:t>
            </w: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CI)</w:t>
            </w:r>
            <w:r w:rsidRPr="00252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7C7357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52CA0" w:rsidRPr="00252CA0" w:rsidTr="00252CA0">
        <w:trPr>
          <w:gridAfter w:val="1"/>
          <w:wAfter w:w="450" w:type="dxa"/>
          <w:trHeight w:val="27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9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5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9, 0.7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7, 0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8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24, 1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9, 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33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5, 1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4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6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6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6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5, 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2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74, 0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1, 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7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1, 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9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6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3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1.04, 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7, 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4, 1.6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9, 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1.41, 1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5, 1.1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5, 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6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(1.59, 1.7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7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 (1.64, 1.7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5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8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0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3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8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4, 0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55, 1.6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83, 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3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 (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9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57, 0.6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0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75, 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8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13, 1.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7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3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1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4, 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5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4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79, 0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6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83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7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15, 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3, 1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9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1.01, 1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1.04, 1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9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3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4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5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9, 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7, 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7, 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CA0" w:rsidRPr="00252CA0" w:rsidTr="00252CA0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3, 1.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7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252CA0" w:rsidRDefault="00252CA0" w:rsidP="0025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252CA0" w:rsidRDefault="00252CA0" w:rsidP="00252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:rsidR="00252CA0" w:rsidRDefault="00252CA0" w:rsidP="00252C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 age, race, menopausal status, zip-code level income and education, parity status</w:t>
      </w:r>
    </w:p>
    <w:p w:rsidR="00252CA0" w:rsidRDefault="00252CA0" w:rsidP="00252C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-value from likelihood ratio test for models with and without inclusion of an interaction term between remaining air toxics and median PAH leve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252CA0" w:rsidRDefault="00252CA0" w:rsidP="00252C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5C3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01EB">
        <w:rPr>
          <w:rFonts w:ascii="Times New Roman" w:hAnsi="Times New Roman" w:cs="Times New Roman"/>
          <w:b/>
          <w:sz w:val="24"/>
          <w:szCs w:val="24"/>
        </w:rPr>
        <w:t>S</w:t>
      </w:r>
      <w:r w:rsidR="000B13B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allic air toxics and breast density by selenium, </w:t>
      </w:r>
      <w:r w:rsidRPr="005C33B6">
        <w:rPr>
          <w:rFonts w:ascii="Times New Roman" w:hAnsi="Times New Roman" w:cs="Times New Roman"/>
          <w:sz w:val="24"/>
          <w:szCs w:val="24"/>
        </w:rPr>
        <w:t>Breast Cancer Surveillance Consortium</w:t>
      </w:r>
      <w:r>
        <w:rPr>
          <w:rFonts w:ascii="Times New Roman" w:hAnsi="Times New Roman" w:cs="Times New Roman"/>
          <w:sz w:val="24"/>
          <w:szCs w:val="24"/>
        </w:rPr>
        <w:t>, 2011.</w:t>
      </w:r>
    </w:p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963"/>
        <w:gridCol w:w="1287"/>
        <w:gridCol w:w="1350"/>
        <w:gridCol w:w="990"/>
        <w:gridCol w:w="2070"/>
        <w:gridCol w:w="270"/>
        <w:gridCol w:w="990"/>
        <w:gridCol w:w="990"/>
        <w:gridCol w:w="2340"/>
        <w:gridCol w:w="990"/>
        <w:gridCol w:w="450"/>
      </w:tblGrid>
      <w:tr w:rsidR="00252CA0" w:rsidRPr="001A2D46" w:rsidTr="00252CA0">
        <w:trPr>
          <w:gridAfter w:val="1"/>
          <w:wAfter w:w="450" w:type="dxa"/>
          <w:trHeight w:val="300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 median seleniu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≥ median seleniu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52CA0" w:rsidRPr="001A2D46" w:rsidTr="00252CA0">
        <w:trPr>
          <w:trHeight w:val="737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CI)</w:t>
            </w: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CI)</w:t>
            </w: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p-value</w:t>
            </w:r>
            <w:r w:rsidRPr="001A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52CA0" w:rsidRPr="001A2D46" w:rsidTr="00252CA0">
        <w:trPr>
          <w:gridAfter w:val="1"/>
          <w:wAfter w:w="450" w:type="dxa"/>
          <w:trHeight w:val="27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2CA0" w:rsidRPr="001A2D46" w:rsidTr="001A2D46">
        <w:trPr>
          <w:gridAfter w:val="1"/>
          <w:wAfter w:w="450" w:type="dxa"/>
          <w:trHeight w:val="8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A0" w:rsidRPr="001A2D46" w:rsidRDefault="00252CA0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29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8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3, 0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40, 1.5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5, 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33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1.23, 1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6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6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22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9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5, 0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77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06, 1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64, 0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8, 1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2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57, 0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3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2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5, 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89, 2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10, 1.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3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 (2.15, 2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28, 1.4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(1.59, 1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0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28, 1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50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48, 1.6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0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61, 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67, 1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65, 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09, 1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0, 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3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1.60, 1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8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6, 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51, 1.6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3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15, 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2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8, 0.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8, 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9, 0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2, 0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4, 1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2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2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11, 1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3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19, 1.2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90, 0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1.17, 1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4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2, 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6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1.19, 1.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(1.48, 2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5, 1.6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1.43, 2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1.34, 1.4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9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1.23, 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43, 1.5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9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 (2.29, 2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2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1.61, 1.7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(2.36, 2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D46" w:rsidRPr="001A2D46" w:rsidTr="001A2D46">
        <w:trPr>
          <w:gridAfter w:val="1"/>
          <w:wAfter w:w="450" w:type="dxa"/>
          <w:trHeight w:val="31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69, 1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9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2D46" w:rsidRPr="001A2D46" w:rsidRDefault="001A2D46" w:rsidP="001A2D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86, 2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D46" w:rsidRPr="001A2D46" w:rsidRDefault="001A2D46" w:rsidP="001A2D4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:rsidR="00252CA0" w:rsidRDefault="00252CA0" w:rsidP="00252C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C33B6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 age, race, menopausal status, zip-code level income and education, parity status</w:t>
      </w:r>
    </w:p>
    <w:p w:rsidR="00252CA0" w:rsidRPr="005C33B6" w:rsidRDefault="00252CA0" w:rsidP="00252C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-value from likelihood ratio test for models with and without inclusion of an interaction term between remaining air toxics and median PAH levels</w:t>
      </w:r>
    </w:p>
    <w:p w:rsidR="00252CA0" w:rsidRPr="005C33B6" w:rsidRDefault="00252CA0" w:rsidP="00252C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8783C" w:rsidRDefault="0038783C">
      <w:r>
        <w:br w:type="page"/>
      </w:r>
    </w:p>
    <w:p w:rsidR="0038783C" w:rsidRPr="0038783C" w:rsidRDefault="0038783C" w:rsidP="0038783C">
      <w:pPr>
        <w:rPr>
          <w:rFonts w:ascii="Times New Roman" w:hAnsi="Times New Roman" w:cs="Times New Roman"/>
          <w:sz w:val="24"/>
          <w:szCs w:val="24"/>
        </w:rPr>
      </w:pPr>
      <w:r w:rsidRPr="003878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82033">
        <w:rPr>
          <w:rFonts w:ascii="Times New Roman" w:hAnsi="Times New Roman" w:cs="Times New Roman"/>
          <w:b/>
          <w:sz w:val="24"/>
          <w:szCs w:val="24"/>
        </w:rPr>
        <w:t>S</w:t>
      </w:r>
      <w:r w:rsidR="000B13B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ir toxics </w:t>
      </w:r>
      <w:r w:rsidRPr="0038783C">
        <w:rPr>
          <w:rFonts w:ascii="Times New Roman" w:hAnsi="Times New Roman" w:cs="Times New Roman"/>
          <w:sz w:val="24"/>
          <w:szCs w:val="24"/>
        </w:rPr>
        <w:t>and breast density when limited to participants with non-missing</w:t>
      </w:r>
      <w:r w:rsidR="00C274A1">
        <w:rPr>
          <w:rFonts w:ascii="Times New Roman" w:hAnsi="Times New Roman" w:cs="Times New Roman"/>
          <w:sz w:val="24"/>
          <w:szCs w:val="24"/>
        </w:rPr>
        <w:t xml:space="preserve"> body mass index,</w:t>
      </w:r>
      <w:r w:rsidRPr="0038783C">
        <w:rPr>
          <w:rFonts w:ascii="Times New Roman" w:hAnsi="Times New Roman" w:cs="Times New Roman"/>
          <w:sz w:val="24"/>
          <w:szCs w:val="24"/>
        </w:rPr>
        <w:t xml:space="preserve"> Breast Cancer Surveillance Consortium, 2011.</w:t>
      </w:r>
    </w:p>
    <w:tbl>
      <w:tblPr>
        <w:tblW w:w="13612" w:type="dxa"/>
        <w:tblLayout w:type="fixed"/>
        <w:tblLook w:val="04A0" w:firstRow="1" w:lastRow="0" w:firstColumn="1" w:lastColumn="0" w:noHBand="0" w:noVBand="1"/>
      </w:tblPr>
      <w:tblGrid>
        <w:gridCol w:w="1080"/>
        <w:gridCol w:w="1255"/>
        <w:gridCol w:w="1265"/>
        <w:gridCol w:w="990"/>
        <w:gridCol w:w="1890"/>
        <w:gridCol w:w="270"/>
        <w:gridCol w:w="1350"/>
        <w:gridCol w:w="990"/>
        <w:gridCol w:w="1890"/>
        <w:gridCol w:w="270"/>
        <w:gridCol w:w="1890"/>
        <w:gridCol w:w="236"/>
        <w:gridCol w:w="236"/>
      </w:tblGrid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all study participan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participants with non-missing BMI</w:t>
            </w:r>
          </w:p>
        </w:tc>
      </w:tr>
      <w:tr w:rsidR="0038783C" w:rsidRPr="0038783C" w:rsidTr="0038783C">
        <w:trPr>
          <w:gridAfter w:val="2"/>
          <w:wAfter w:w="472" w:type="dxa"/>
          <w:trHeight w:val="9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Metal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 CI)</w:t>
            </w: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nse brea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e breas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 CI)</w:t>
            </w: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</w:t>
            </w: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38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+ BMI (95%CI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1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77, 0.8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8, 0.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85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7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21, 1.2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8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2, 1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23, 1.31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0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7, 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3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3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3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8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9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92, 0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(0.78, 0.8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9, 0.74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8, 1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3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7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65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1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9, 0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56, 0.59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1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2, 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, 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91, 0.98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8, 1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3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1, 0.98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3, 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5, 0.9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71, 0.76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4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1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4, 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6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3, 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2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7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4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1.28, 1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33, 1.43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1.56, 1.6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2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1.39, 1.4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1.43, 1.54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3, 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1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3,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4, 1.11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26, 1.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5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21, 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1.28, 1.37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5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1.52, 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1.35, 1.4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.47, 1.59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3, 0.7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2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75, 0.7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3, 0.77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76, 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66, 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0.59, 0.63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5, 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0.87, 0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2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0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2, 1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3, 1.22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2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7, 1.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24, 1.32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2, 0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8, 1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8, 1.05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34, 1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1, 1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15, 1.23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0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43, 1.5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5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4, 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9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2, 1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7, 1.04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7, 1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74, 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81, 0.8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65, 0.71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8, 0.9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2, 0.7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56, 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7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6, 1.6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36, 1.4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1.43, 1.55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(1.62, 1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6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 (1.76, 1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(1.95, 2.09)</w:t>
            </w:r>
          </w:p>
        </w:tc>
      </w:tr>
      <w:tr w:rsidR="0038783C" w:rsidRPr="0038783C" w:rsidTr="0038783C">
        <w:trPr>
          <w:gridAfter w:val="2"/>
          <w:wAfter w:w="472" w:type="dxa"/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5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23, 1.31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5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41, 1.51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3C" w:rsidRPr="0038783C" w:rsidRDefault="0038783C" w:rsidP="00387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1.34, 1.45)</w:t>
            </w:r>
          </w:p>
        </w:tc>
      </w:tr>
      <w:tr w:rsidR="0038783C" w:rsidRPr="0038783C" w:rsidTr="0038783C">
        <w:trPr>
          <w:trHeight w:val="345"/>
        </w:trPr>
        <w:tc>
          <w:tcPr>
            <w:tcW w:w="131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38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for age, race, menopausal status, zip-code level income and education, parity stat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3C" w:rsidRPr="0038783C" w:rsidRDefault="0038783C" w:rsidP="00387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206AC" w:rsidRPr="007C7357" w:rsidRDefault="002206AC"/>
    <w:sectPr w:rsidR="002206AC" w:rsidRPr="007C7357" w:rsidSect="00A86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06AC"/>
    <w:rsid w:val="000B13BF"/>
    <w:rsid w:val="00157BF2"/>
    <w:rsid w:val="001872AA"/>
    <w:rsid w:val="001A2D46"/>
    <w:rsid w:val="002206AC"/>
    <w:rsid w:val="00252CA0"/>
    <w:rsid w:val="0038783C"/>
    <w:rsid w:val="00520B62"/>
    <w:rsid w:val="005A4956"/>
    <w:rsid w:val="00751005"/>
    <w:rsid w:val="007C7357"/>
    <w:rsid w:val="007E6DB6"/>
    <w:rsid w:val="008756FC"/>
    <w:rsid w:val="00982033"/>
    <w:rsid w:val="009D0B28"/>
    <w:rsid w:val="00A2059C"/>
    <w:rsid w:val="00A86253"/>
    <w:rsid w:val="00AB31D9"/>
    <w:rsid w:val="00AC0C8F"/>
    <w:rsid w:val="00B47C07"/>
    <w:rsid w:val="00BC081F"/>
    <w:rsid w:val="00C274A1"/>
    <w:rsid w:val="00D21A49"/>
    <w:rsid w:val="00E22911"/>
    <w:rsid w:val="00E501EB"/>
    <w:rsid w:val="00F4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171</Words>
  <Characters>17128</Characters>
  <Application>Microsoft Office Word</Application>
  <DocSecurity>0</DocSecurity>
  <Lines>3425</Lines>
  <Paragraphs>20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Alexandra (NIH/NIEHS) [F]</dc:creator>
  <cp:keywords/>
  <dc:description/>
  <cp:lastModifiedBy>LCAPITAN</cp:lastModifiedBy>
  <cp:revision>12</cp:revision>
  <dcterms:created xsi:type="dcterms:W3CDTF">2019-01-23T16:40:00Z</dcterms:created>
  <dcterms:modified xsi:type="dcterms:W3CDTF">2019-01-26T19:12:00Z</dcterms:modified>
</cp:coreProperties>
</file>